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77DCA5D4">
                            <w:r>
                              <w:t xml:space="preserve">Reported on page number: </w:t>
                            </w:r>
                            <w:r w:rsidR="00F23FA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77DCA5D4">
                      <w:r>
                        <w:t xml:space="preserve">Reported on page number: </w:t>
                      </w:r>
                      <w:r w:rsidR="00F23FA3">
                        <w:t>NA</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3D65EB80">
                            <w:r>
                              <w:t xml:space="preserve">Reported on page number: </w:t>
                            </w:r>
                            <w:r w:rsidR="00F23FA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3D65EB80">
                      <w:r>
                        <w:t xml:space="preserve">Reported on page number: </w:t>
                      </w:r>
                      <w:r w:rsidR="00F23FA3">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4EF15B5"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853F5E" w:rsidR="000035D5" w:rsidP="000035D5" w:rsidRDefault="00853F5E" w14:paraId="41AE696F" w14:textId="5AC8738C">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w14:anchorId="30DBFF50">
                <v:textbox>
                  <w:txbxContent>
                    <w:p w:rsidRPr="00853F5E" w:rsidR="000035D5" w:rsidP="000035D5" w:rsidRDefault="00853F5E" w14:paraId="41AE696F" w14:textId="5AC8738C">
                      <w:pPr>
                        <w:rPr>
                          <w:lang w:val="en-IN"/>
                        </w:rPr>
                      </w:pPr>
                      <w:r>
                        <w:rPr>
                          <w:lang w:val="en-IN"/>
                        </w:rPr>
                        <w:t>NA</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853F5E" w:rsidR="000035D5" w:rsidP="000035D5" w:rsidRDefault="00853F5E" w14:paraId="223CD14A" w14:textId="30C92428">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w14:anchorId="369EFE5B">
                <v:textbox>
                  <w:txbxContent>
                    <w:p w:rsidRPr="00853F5E" w:rsidR="000035D5" w:rsidP="000035D5" w:rsidRDefault="00853F5E" w14:paraId="223CD14A" w14:textId="30C92428">
                      <w:pPr>
                        <w:rPr>
                          <w:lang w:val="en-IN"/>
                        </w:rPr>
                      </w:pPr>
                      <w:r>
                        <w:rPr>
                          <w:lang w:val="en-IN"/>
                        </w:rPr>
                        <w:t>NA</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76FA0A37" wp14:anchorId="24C7F3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853F5E" w:rsidR="000035D5" w:rsidP="000035D5" w:rsidRDefault="00853F5E" w14:paraId="6D21B23F" w14:textId="644BA3CA">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w14:anchorId="24C7F3EF">
                <v:textbox>
                  <w:txbxContent>
                    <w:p w:rsidRPr="00853F5E" w:rsidR="000035D5" w:rsidP="000035D5" w:rsidRDefault="00853F5E" w14:paraId="6D21B23F" w14:textId="644BA3CA">
                      <w:pPr>
                        <w:rPr>
                          <w:lang w:val="en-IN"/>
                        </w:rPr>
                      </w:pPr>
                      <w:r>
                        <w:rPr>
                          <w:lang w:val="en-IN"/>
                        </w:rPr>
                        <w:t>NA</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853F5E" w:rsidR="000035D5" w:rsidP="000035D5" w:rsidRDefault="00853F5E" w14:paraId="53B10E27" w14:textId="158F0950">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w14:anchorId="1A7A99EA">
                <v:textbox>
                  <w:txbxContent>
                    <w:p w:rsidRPr="00853F5E" w:rsidR="000035D5" w:rsidP="000035D5" w:rsidRDefault="00853F5E" w14:paraId="53B10E27" w14:textId="158F0950">
                      <w:pPr>
                        <w:rPr>
                          <w:lang w:val="en-IN"/>
                        </w:rPr>
                      </w:pPr>
                      <w:r>
                        <w:rPr>
                          <w:lang w:val="en-IN"/>
                        </w:rPr>
                        <w:t>NA</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853F5E" w:rsidR="000035D5" w:rsidP="000035D5" w:rsidRDefault="00853F5E" w14:paraId="63B5C0C8" w14:textId="5A12CD7A">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w14:anchorId="0D25BCA0">
                <v:textbox>
                  <w:txbxContent>
                    <w:p w:rsidRPr="00853F5E" w:rsidR="000035D5" w:rsidP="000035D5" w:rsidRDefault="00853F5E" w14:paraId="63B5C0C8" w14:textId="5A12CD7A">
                      <w:pPr>
                        <w:rPr>
                          <w:lang w:val="en-IN"/>
                        </w:rPr>
                      </w:pPr>
                      <w:r>
                        <w:rPr>
                          <w:lang w:val="en-IN"/>
                        </w:rPr>
                        <w:t>NA</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853F5E" w:rsidR="000035D5" w:rsidP="000035D5" w:rsidRDefault="00853F5E" w14:paraId="02348124" w14:textId="2481236D">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Pr="00853F5E" w:rsidR="000035D5" w:rsidP="000035D5" w:rsidRDefault="00853F5E" w14:paraId="02348124" w14:textId="2481236D">
                      <w:pPr>
                        <w:rPr>
                          <w:lang w:val="en-IN"/>
                        </w:rPr>
                      </w:pPr>
                      <w:r>
                        <w:rPr>
                          <w:lang w:val="en-IN"/>
                        </w:rP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F23FA3" w:rsidR="000035D5" w:rsidP="000035D5" w:rsidRDefault="00F23FA3" w14:paraId="7E9D1D64" w14:textId="53865ECD">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Pr="00F23FA3" w:rsidR="000035D5" w:rsidP="000035D5" w:rsidRDefault="00F23FA3" w14:paraId="7E9D1D64" w14:textId="53865ECD">
                      <w:pPr>
                        <w:rPr>
                          <w:lang w:val="en-IN"/>
                        </w:rPr>
                      </w:pPr>
                      <w:r>
                        <w:rPr>
                          <w:lang w:val="en-IN"/>
                        </w:rP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9E244F" w:rsidR="000035D5" w:rsidP="000035D5" w:rsidRDefault="009E244F" w14:paraId="34BB3CFA" w14:textId="58904B54">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Pr="009E244F" w:rsidR="000035D5" w:rsidP="000035D5" w:rsidRDefault="009E244F" w14:paraId="34BB3CFA" w14:textId="58904B54">
                      <w:pPr>
                        <w:rPr>
                          <w:lang w:val="en-IN"/>
                        </w:rPr>
                      </w:pPr>
                      <w:r>
                        <w:rPr>
                          <w:lang w:val="en-IN"/>
                        </w:rP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853F5E" w:rsidR="000035D5" w:rsidP="000035D5" w:rsidRDefault="00853F5E" w14:paraId="75D923C4" w14:textId="64CB00EE">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Pr="00853F5E" w:rsidR="000035D5" w:rsidP="000035D5" w:rsidRDefault="00853F5E" w14:paraId="75D923C4" w14:textId="64CB00EE">
                      <w:pPr>
                        <w:rPr>
                          <w:lang w:val="en-IN"/>
                        </w:rPr>
                      </w:pPr>
                      <w:r>
                        <w:rPr>
                          <w:lang w:val="en-IN"/>
                        </w:rP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853F5E" w:rsidR="000035D5" w:rsidP="000035D5" w:rsidRDefault="00853F5E" w14:paraId="6CB35C38" w14:textId="33FDB543">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Pr="00853F5E" w:rsidR="000035D5" w:rsidP="000035D5" w:rsidRDefault="00853F5E" w14:paraId="6CB35C38" w14:textId="33FDB543">
                      <w:pPr>
                        <w:rPr>
                          <w:lang w:val="en-IN"/>
                        </w:rPr>
                      </w:pPr>
                      <w:r>
                        <w:rPr>
                          <w:lang w:val="en-IN"/>
                        </w:rP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0F5E91" w:rsidRDefault="000F5E91" w14:paraId="08132935" w14:textId="77777777">
      <w:pPr>
        <w:rPr>
          <w:rFonts w:ascii="Arial" w:hAnsi="Arial" w:cs="Arial"/>
        </w:rPr>
      </w:pPr>
    </w:p>
    <w:sectPr w:rsidRPr="00F57A3B" w:rsidR="000F5E91"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943AD6" w:rsidP="00F57A3B" w:rsidRDefault="00943AD6" w14:paraId="6963F629" w14:textId="77777777">
      <w:r>
        <w:separator/>
      </w:r>
    </w:p>
  </w:endnote>
  <w:endnote xmlns:w="http://schemas.openxmlformats.org/wordprocessingml/2006/main" w:type="continuationSeparator" w:id="0">
    <w:p xmlns:w14="http://schemas.microsoft.com/office/word/2010/wordml" w:rsidR="00943AD6" w:rsidP="00F57A3B" w:rsidRDefault="00943AD6" w14:paraId="5A085C8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943AD6" w:rsidP="00F57A3B" w:rsidRDefault="00943AD6" w14:paraId="596FC2EA" w14:textId="77777777">
      <w:r>
        <w:separator/>
      </w:r>
    </w:p>
  </w:footnote>
  <w:footnote xmlns:w="http://schemas.openxmlformats.org/wordprocessingml/2006/main" w:type="continuationSeparator" w:id="0">
    <w:p xmlns:w14="http://schemas.microsoft.com/office/word/2010/wordml" w:rsidR="00943AD6" w:rsidP="00F57A3B" w:rsidRDefault="00943AD6" w14:paraId="10FA2E21"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eaeb18db-d67c-4b5a-bcb1-c824f9a3473c"/>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50219"/>
      <w:rsid w:val="000F365D"/>
      <w:rsid w:val="000F5E91"/>
      <w:rsid w:val="00116E71"/>
      <w:rsid w:val="001C1AA2"/>
      <w:rsid w:val="00335779"/>
      <w:rsid w:val="004A7A57"/>
      <w:rsid w:val="004C71C4"/>
      <w:rsid w:val="00515BC0"/>
      <w:rsid w:val="00541C18"/>
      <w:rsid w:val="00580384"/>
      <w:rsid w:val="0069423E"/>
      <w:rsid w:val="006F5F45"/>
      <w:rsid w:val="00736DA4"/>
      <w:rsid w:val="00831ADE"/>
      <w:rsid w:val="00841F25"/>
      <w:rsid w:val="00853F5E"/>
      <w:rsid w:val="00913399"/>
      <w:rsid w:val="009364D9"/>
      <w:rsid w:val="00943AD6"/>
      <w:rsid w:val="009E244F"/>
      <w:rsid w:val="00A43F5B"/>
      <w:rsid w:val="00A961CD"/>
      <w:rsid w:val="00AD410C"/>
      <w:rsid w:val="00BD19EC"/>
      <w:rsid w:val="00E004E6"/>
      <w:rsid w:val="00E976A3"/>
      <w:rsid w:val="00F23F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42503bb5a8a14716"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36C6CC-6507-4ED1-AE9A-D7E38131E1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3</cp:revision>
  <dcterms:created xsi:type="dcterms:W3CDTF">2026-01-26T02:14:00Z</dcterms:created>
  <dcterms:modified xsi:type="dcterms:W3CDTF">2026-06-12T06:03:00Z</dcterms:modified>
</cp:coreProperties>
</file>